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DF85A" w14:textId="7B106528" w:rsidR="007B1B89" w:rsidRPr="00181F8E" w:rsidRDefault="00181F8E" w:rsidP="00181F8E">
      <w:pPr>
        <w:spacing w:after="0" w:line="276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he calculation of sensitivity, specificity, PPV, and NPV of NS1, IgM, IgG, and SYBR assay with </w:t>
      </w:r>
      <w:r w:rsidR="004F198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TaqMan assay as the reference</w:t>
      </w:r>
    </w:p>
    <w:p w14:paraId="7956F875" w14:textId="77777777" w:rsidR="00181F8E" w:rsidRPr="00181F8E" w:rsidRDefault="00181F8E" w:rsidP="00181F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273D904" w14:textId="68D8186B" w:rsidR="00E278CA" w:rsidRPr="007B4B05" w:rsidRDefault="00E278CA" w:rsidP="00181F8E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4B05">
        <w:rPr>
          <w:rFonts w:ascii="Times New Roman" w:hAnsi="Times New Roman" w:cs="Times New Roman"/>
          <w:b/>
          <w:bCs/>
          <w:sz w:val="24"/>
          <w:szCs w:val="24"/>
        </w:rPr>
        <w:t xml:space="preserve">NS1 vs </w:t>
      </w:r>
      <w:r w:rsidR="007B4B05">
        <w:rPr>
          <w:rFonts w:ascii="Times New Roman" w:hAnsi="Times New Roman" w:cs="Times New Roman"/>
          <w:b/>
          <w:bCs/>
          <w:sz w:val="24"/>
          <w:szCs w:val="24"/>
        </w:rPr>
        <w:t>TaqM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0"/>
        <w:gridCol w:w="2472"/>
        <w:gridCol w:w="2479"/>
        <w:gridCol w:w="2209"/>
      </w:tblGrid>
      <w:tr w:rsidR="00E278CA" w:rsidRPr="00181F8E" w14:paraId="081D8DA4" w14:textId="77777777" w:rsidTr="00BD0040">
        <w:tc>
          <w:tcPr>
            <w:tcW w:w="3791" w:type="dxa"/>
          </w:tcPr>
          <w:p w14:paraId="4159522F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7" w:type="dxa"/>
          </w:tcPr>
          <w:p w14:paraId="1AB2A5D9" w14:textId="66EFB1D5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tandard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4B05">
              <w:rPr>
                <w:rFonts w:ascii="Times New Roman" w:hAnsi="Times New Roman" w:cs="Times New Roman"/>
                <w:sz w:val="24"/>
                <w:szCs w:val="24"/>
              </w:rPr>
              <w:t>TaqMan</w:t>
            </w: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867" w:type="dxa"/>
          </w:tcPr>
          <w:p w14:paraId="52914854" w14:textId="498B7AD6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tandard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4B05">
              <w:rPr>
                <w:rFonts w:ascii="Times New Roman" w:hAnsi="Times New Roman" w:cs="Times New Roman"/>
                <w:sz w:val="24"/>
                <w:szCs w:val="24"/>
              </w:rPr>
              <w:t>TaqMan</w:t>
            </w: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0" w:type="dxa"/>
          </w:tcPr>
          <w:p w14:paraId="2A9097D5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8CA" w:rsidRPr="00181F8E" w14:paraId="0BB801F2" w14:textId="77777777" w:rsidTr="00BD0040">
        <w:tc>
          <w:tcPr>
            <w:tcW w:w="3791" w:type="dxa"/>
          </w:tcPr>
          <w:p w14:paraId="70CF7616" w14:textId="6B8D69BA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NS1+</w:t>
            </w:r>
          </w:p>
        </w:tc>
        <w:tc>
          <w:tcPr>
            <w:tcW w:w="3867" w:type="dxa"/>
          </w:tcPr>
          <w:p w14:paraId="61F21BF5" w14:textId="5209244E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True Positive (TP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3867" w:type="dxa"/>
          </w:tcPr>
          <w:p w14:paraId="20276A7C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False Positive (FP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3630" w:type="dxa"/>
          </w:tcPr>
          <w:p w14:paraId="232CE0C7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PPV = 100%</w:t>
            </w:r>
          </w:p>
        </w:tc>
      </w:tr>
      <w:tr w:rsidR="00E278CA" w:rsidRPr="00181F8E" w14:paraId="4A709D34" w14:textId="77777777" w:rsidTr="00BD0040">
        <w:tc>
          <w:tcPr>
            <w:tcW w:w="3791" w:type="dxa"/>
          </w:tcPr>
          <w:p w14:paraId="2D2F579D" w14:textId="44A0C664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NS1-</w:t>
            </w:r>
          </w:p>
        </w:tc>
        <w:tc>
          <w:tcPr>
            <w:tcW w:w="3867" w:type="dxa"/>
          </w:tcPr>
          <w:p w14:paraId="0C40EC71" w14:textId="1E267FE8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False Negative (FN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3867" w:type="dxa"/>
          </w:tcPr>
          <w:p w14:paraId="31BB6CB0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True Negative (TN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53  </w:t>
            </w:r>
          </w:p>
        </w:tc>
        <w:tc>
          <w:tcPr>
            <w:tcW w:w="3630" w:type="dxa"/>
          </w:tcPr>
          <w:p w14:paraId="7E457A45" w14:textId="398297D2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NPV = 81.53%</w:t>
            </w:r>
          </w:p>
        </w:tc>
      </w:tr>
      <w:tr w:rsidR="00E278CA" w:rsidRPr="00181F8E" w14:paraId="1ACEF0B0" w14:textId="77777777" w:rsidTr="00BD0040">
        <w:tc>
          <w:tcPr>
            <w:tcW w:w="3791" w:type="dxa"/>
          </w:tcPr>
          <w:p w14:paraId="5D4BC2B5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7" w:type="dxa"/>
          </w:tcPr>
          <w:p w14:paraId="3E798C65" w14:textId="03C327FB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ensitivity = 42.86%</w:t>
            </w:r>
          </w:p>
        </w:tc>
        <w:tc>
          <w:tcPr>
            <w:tcW w:w="3867" w:type="dxa"/>
          </w:tcPr>
          <w:p w14:paraId="580BD515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pecificity = 100%</w:t>
            </w:r>
          </w:p>
        </w:tc>
        <w:tc>
          <w:tcPr>
            <w:tcW w:w="3630" w:type="dxa"/>
          </w:tcPr>
          <w:p w14:paraId="58FA7107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F44CEF" w14:textId="77777777" w:rsidR="00E278CA" w:rsidRPr="00181F8E" w:rsidRDefault="00E278CA" w:rsidP="00181F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A381AC2" w14:textId="1B481F2C" w:rsidR="00E278CA" w:rsidRPr="007B4B05" w:rsidRDefault="00E278CA" w:rsidP="00181F8E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4B05">
        <w:rPr>
          <w:rFonts w:ascii="Times New Roman" w:hAnsi="Times New Roman" w:cs="Times New Roman"/>
          <w:b/>
          <w:bCs/>
          <w:sz w:val="24"/>
          <w:szCs w:val="24"/>
        </w:rPr>
        <w:t xml:space="preserve">IgM vs </w:t>
      </w:r>
      <w:r w:rsidR="007B4B05">
        <w:rPr>
          <w:rFonts w:ascii="Times New Roman" w:hAnsi="Times New Roman" w:cs="Times New Roman"/>
          <w:b/>
          <w:bCs/>
          <w:sz w:val="24"/>
          <w:szCs w:val="24"/>
        </w:rPr>
        <w:t>TaqM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5"/>
        <w:gridCol w:w="2474"/>
        <w:gridCol w:w="2481"/>
        <w:gridCol w:w="2210"/>
      </w:tblGrid>
      <w:tr w:rsidR="00E278CA" w:rsidRPr="00181F8E" w14:paraId="3ED11137" w14:textId="77777777" w:rsidTr="00BD0040">
        <w:tc>
          <w:tcPr>
            <w:tcW w:w="3791" w:type="dxa"/>
          </w:tcPr>
          <w:p w14:paraId="45674537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7" w:type="dxa"/>
          </w:tcPr>
          <w:p w14:paraId="25D7266C" w14:textId="48A3B49E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tandard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4B05">
              <w:rPr>
                <w:rFonts w:ascii="Times New Roman" w:hAnsi="Times New Roman" w:cs="Times New Roman"/>
                <w:sz w:val="24"/>
                <w:szCs w:val="24"/>
              </w:rPr>
              <w:t>TaqMan</w:t>
            </w:r>
            <w:r w:rsidR="007B4B05" w:rsidRPr="00181F8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867" w:type="dxa"/>
          </w:tcPr>
          <w:p w14:paraId="49E9D619" w14:textId="145DE71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tandard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4B05">
              <w:rPr>
                <w:rFonts w:ascii="Times New Roman" w:hAnsi="Times New Roman" w:cs="Times New Roman"/>
                <w:sz w:val="24"/>
                <w:szCs w:val="24"/>
              </w:rPr>
              <w:t>TaqMan-</w:t>
            </w:r>
          </w:p>
        </w:tc>
        <w:tc>
          <w:tcPr>
            <w:tcW w:w="3630" w:type="dxa"/>
          </w:tcPr>
          <w:p w14:paraId="2AC76742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8CA" w:rsidRPr="00181F8E" w14:paraId="34C19A9E" w14:textId="77777777" w:rsidTr="00BD0040">
        <w:tc>
          <w:tcPr>
            <w:tcW w:w="3791" w:type="dxa"/>
          </w:tcPr>
          <w:p w14:paraId="758E3455" w14:textId="1B8600B8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IgM+</w:t>
            </w:r>
          </w:p>
        </w:tc>
        <w:tc>
          <w:tcPr>
            <w:tcW w:w="3867" w:type="dxa"/>
          </w:tcPr>
          <w:p w14:paraId="6B7A9A69" w14:textId="44788968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True Positive (TP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3867" w:type="dxa"/>
          </w:tcPr>
          <w:p w14:paraId="59829FF6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False Positive (FP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3630" w:type="dxa"/>
          </w:tcPr>
          <w:p w14:paraId="033F76EA" w14:textId="10413929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PPV = 37.5%</w:t>
            </w:r>
          </w:p>
        </w:tc>
      </w:tr>
      <w:tr w:rsidR="00E278CA" w:rsidRPr="00181F8E" w14:paraId="1A3FA72D" w14:textId="77777777" w:rsidTr="00BD0040">
        <w:tc>
          <w:tcPr>
            <w:tcW w:w="3791" w:type="dxa"/>
          </w:tcPr>
          <w:p w14:paraId="02556E4E" w14:textId="7AD561DF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IgM-</w:t>
            </w:r>
          </w:p>
        </w:tc>
        <w:tc>
          <w:tcPr>
            <w:tcW w:w="3867" w:type="dxa"/>
          </w:tcPr>
          <w:p w14:paraId="227554B8" w14:textId="24A17F1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False Negative (FN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</w:p>
        </w:tc>
        <w:tc>
          <w:tcPr>
            <w:tcW w:w="3867" w:type="dxa"/>
          </w:tcPr>
          <w:p w14:paraId="0A3FDB09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True Negative (TN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 48</w:t>
            </w:r>
          </w:p>
        </w:tc>
        <w:tc>
          <w:tcPr>
            <w:tcW w:w="3630" w:type="dxa"/>
          </w:tcPr>
          <w:p w14:paraId="4EC297A0" w14:textId="78322734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NPV = 72.73%</w:t>
            </w:r>
          </w:p>
        </w:tc>
      </w:tr>
      <w:tr w:rsidR="00E278CA" w:rsidRPr="00181F8E" w14:paraId="28252568" w14:textId="77777777" w:rsidTr="00BD0040">
        <w:tc>
          <w:tcPr>
            <w:tcW w:w="3791" w:type="dxa"/>
          </w:tcPr>
          <w:p w14:paraId="16FD18DB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67" w:type="dxa"/>
          </w:tcPr>
          <w:p w14:paraId="06AF432F" w14:textId="056E48B8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ensitivity = 14.29%</w:t>
            </w:r>
          </w:p>
        </w:tc>
        <w:tc>
          <w:tcPr>
            <w:tcW w:w="3867" w:type="dxa"/>
          </w:tcPr>
          <w:p w14:paraId="0CB10957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pecificity = 90.57%</w:t>
            </w:r>
          </w:p>
        </w:tc>
        <w:tc>
          <w:tcPr>
            <w:tcW w:w="3630" w:type="dxa"/>
          </w:tcPr>
          <w:p w14:paraId="7EC008F9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18BE74" w14:textId="77777777" w:rsidR="00E278CA" w:rsidRPr="00181F8E" w:rsidRDefault="00E278CA" w:rsidP="00181F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44F4068" w14:textId="06BB157D" w:rsidR="00E278CA" w:rsidRPr="007B4B05" w:rsidRDefault="00E278CA" w:rsidP="00181F8E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4B05">
        <w:rPr>
          <w:rFonts w:ascii="Times New Roman" w:hAnsi="Times New Roman" w:cs="Times New Roman"/>
          <w:b/>
          <w:bCs/>
          <w:sz w:val="24"/>
          <w:szCs w:val="24"/>
        </w:rPr>
        <w:t xml:space="preserve">IgG vs </w:t>
      </w:r>
      <w:r w:rsidR="007B4B05">
        <w:rPr>
          <w:rFonts w:ascii="Times New Roman" w:hAnsi="Times New Roman" w:cs="Times New Roman"/>
          <w:b/>
          <w:bCs/>
          <w:sz w:val="24"/>
          <w:szCs w:val="24"/>
        </w:rPr>
        <w:t>TaqM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9"/>
        <w:gridCol w:w="2479"/>
        <w:gridCol w:w="2486"/>
        <w:gridCol w:w="2216"/>
      </w:tblGrid>
      <w:tr w:rsidR="00E278CA" w:rsidRPr="00181F8E" w14:paraId="2266ECD8" w14:textId="77777777" w:rsidTr="00BD0040">
        <w:tc>
          <w:tcPr>
            <w:tcW w:w="3791" w:type="dxa"/>
          </w:tcPr>
          <w:p w14:paraId="5F66AE92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7" w:type="dxa"/>
          </w:tcPr>
          <w:p w14:paraId="0143FA40" w14:textId="1635994A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tandard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4B05">
              <w:rPr>
                <w:rFonts w:ascii="Times New Roman" w:hAnsi="Times New Roman" w:cs="Times New Roman"/>
                <w:sz w:val="24"/>
                <w:szCs w:val="24"/>
              </w:rPr>
              <w:t>TaqMan</w:t>
            </w:r>
            <w:r w:rsidR="007B4B05" w:rsidRPr="00181F8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867" w:type="dxa"/>
          </w:tcPr>
          <w:p w14:paraId="27E4093F" w14:textId="0ECA353B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tandard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4B05">
              <w:rPr>
                <w:rFonts w:ascii="Times New Roman" w:hAnsi="Times New Roman" w:cs="Times New Roman"/>
                <w:sz w:val="24"/>
                <w:szCs w:val="24"/>
              </w:rPr>
              <w:t>TaqMan-</w:t>
            </w:r>
          </w:p>
        </w:tc>
        <w:tc>
          <w:tcPr>
            <w:tcW w:w="3630" w:type="dxa"/>
          </w:tcPr>
          <w:p w14:paraId="72437EDE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8CA" w:rsidRPr="00181F8E" w14:paraId="62DAAFD9" w14:textId="77777777" w:rsidTr="00BD0040">
        <w:tc>
          <w:tcPr>
            <w:tcW w:w="3791" w:type="dxa"/>
          </w:tcPr>
          <w:p w14:paraId="6198E2C6" w14:textId="6D8318D0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IgG+</w:t>
            </w:r>
          </w:p>
        </w:tc>
        <w:tc>
          <w:tcPr>
            <w:tcW w:w="3867" w:type="dxa"/>
          </w:tcPr>
          <w:p w14:paraId="4140AAA2" w14:textId="3221B7CD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True Positive (TP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3867" w:type="dxa"/>
          </w:tcPr>
          <w:p w14:paraId="68DEE77C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False Positive (FP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16</w:t>
            </w:r>
          </w:p>
        </w:tc>
        <w:tc>
          <w:tcPr>
            <w:tcW w:w="3630" w:type="dxa"/>
          </w:tcPr>
          <w:p w14:paraId="4A6369B2" w14:textId="2953042A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PPV = 27.27%</w:t>
            </w:r>
          </w:p>
        </w:tc>
      </w:tr>
      <w:tr w:rsidR="00E278CA" w:rsidRPr="00181F8E" w14:paraId="1FDF09E6" w14:textId="77777777" w:rsidTr="00BD0040">
        <w:tc>
          <w:tcPr>
            <w:tcW w:w="3791" w:type="dxa"/>
          </w:tcPr>
          <w:p w14:paraId="7A98FE08" w14:textId="108351F0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IgG-</w:t>
            </w:r>
          </w:p>
        </w:tc>
        <w:tc>
          <w:tcPr>
            <w:tcW w:w="3867" w:type="dxa"/>
          </w:tcPr>
          <w:p w14:paraId="5A566FD1" w14:textId="3BC20103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False Negative (FN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</w:p>
        </w:tc>
        <w:tc>
          <w:tcPr>
            <w:tcW w:w="3867" w:type="dxa"/>
          </w:tcPr>
          <w:p w14:paraId="410C88F5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True Negative (TN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 37</w:t>
            </w:r>
          </w:p>
        </w:tc>
        <w:tc>
          <w:tcPr>
            <w:tcW w:w="3630" w:type="dxa"/>
          </w:tcPr>
          <w:p w14:paraId="18EEE54A" w14:textId="7B399B29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NPV = 71.15%</w:t>
            </w:r>
          </w:p>
        </w:tc>
      </w:tr>
      <w:tr w:rsidR="00E278CA" w:rsidRPr="00181F8E" w14:paraId="3168ED07" w14:textId="77777777" w:rsidTr="00BD0040">
        <w:tc>
          <w:tcPr>
            <w:tcW w:w="3791" w:type="dxa"/>
          </w:tcPr>
          <w:p w14:paraId="4A8B7101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7" w:type="dxa"/>
          </w:tcPr>
          <w:p w14:paraId="627B12E5" w14:textId="27E2F4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ensitivity = 28.57%</w:t>
            </w:r>
          </w:p>
        </w:tc>
        <w:tc>
          <w:tcPr>
            <w:tcW w:w="3867" w:type="dxa"/>
          </w:tcPr>
          <w:p w14:paraId="2690CBBC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Specificity = 69.81% </w:t>
            </w:r>
          </w:p>
        </w:tc>
        <w:tc>
          <w:tcPr>
            <w:tcW w:w="3630" w:type="dxa"/>
          </w:tcPr>
          <w:p w14:paraId="1BE4BE65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59F232" w14:textId="77777777" w:rsidR="00E278CA" w:rsidRPr="00181F8E" w:rsidRDefault="00E278CA" w:rsidP="00181F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2AD3B0A" w14:textId="1DE8F3B6" w:rsidR="00E278CA" w:rsidRPr="007B4B05" w:rsidRDefault="00E278CA" w:rsidP="00181F8E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4B05">
        <w:rPr>
          <w:rFonts w:ascii="Times New Roman" w:hAnsi="Times New Roman" w:cs="Times New Roman"/>
          <w:b/>
          <w:bCs/>
          <w:sz w:val="24"/>
          <w:szCs w:val="24"/>
        </w:rPr>
        <w:t xml:space="preserve">SYBR vs </w:t>
      </w:r>
      <w:r w:rsidR="007B4B05">
        <w:rPr>
          <w:rFonts w:ascii="Times New Roman" w:hAnsi="Times New Roman" w:cs="Times New Roman"/>
          <w:b/>
          <w:bCs/>
          <w:sz w:val="24"/>
          <w:szCs w:val="24"/>
        </w:rPr>
        <w:t>TaqM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9"/>
        <w:gridCol w:w="2446"/>
        <w:gridCol w:w="2453"/>
        <w:gridCol w:w="2182"/>
      </w:tblGrid>
      <w:tr w:rsidR="00E278CA" w:rsidRPr="00181F8E" w14:paraId="34C27DA2" w14:textId="77777777" w:rsidTr="00BD0040">
        <w:tc>
          <w:tcPr>
            <w:tcW w:w="3791" w:type="dxa"/>
          </w:tcPr>
          <w:p w14:paraId="1ABE9E11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7" w:type="dxa"/>
          </w:tcPr>
          <w:p w14:paraId="1DC2A4D4" w14:textId="246336FC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tandard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4B05">
              <w:rPr>
                <w:rFonts w:ascii="Times New Roman" w:hAnsi="Times New Roman" w:cs="Times New Roman"/>
                <w:sz w:val="24"/>
                <w:szCs w:val="24"/>
              </w:rPr>
              <w:t>TaqMan</w:t>
            </w:r>
            <w:r w:rsidR="007B4B05" w:rsidRPr="00181F8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867" w:type="dxa"/>
          </w:tcPr>
          <w:p w14:paraId="4F3A2AC3" w14:textId="044672C0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tandard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4B05">
              <w:rPr>
                <w:rFonts w:ascii="Times New Roman" w:hAnsi="Times New Roman" w:cs="Times New Roman"/>
                <w:sz w:val="24"/>
                <w:szCs w:val="24"/>
              </w:rPr>
              <w:t>TaqMan-</w:t>
            </w:r>
          </w:p>
        </w:tc>
        <w:tc>
          <w:tcPr>
            <w:tcW w:w="3630" w:type="dxa"/>
          </w:tcPr>
          <w:p w14:paraId="05875B34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8CA" w:rsidRPr="00181F8E" w14:paraId="254AFAAD" w14:textId="77777777" w:rsidTr="00BD0040">
        <w:tc>
          <w:tcPr>
            <w:tcW w:w="3791" w:type="dxa"/>
          </w:tcPr>
          <w:p w14:paraId="245A7BFB" w14:textId="18EB0E26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YBR+</w:t>
            </w:r>
          </w:p>
        </w:tc>
        <w:tc>
          <w:tcPr>
            <w:tcW w:w="3867" w:type="dxa"/>
          </w:tcPr>
          <w:p w14:paraId="3E5314A4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True Positive (TP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</w:p>
        </w:tc>
        <w:tc>
          <w:tcPr>
            <w:tcW w:w="3867" w:type="dxa"/>
          </w:tcPr>
          <w:p w14:paraId="144BA3DC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False Positive (FP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3630" w:type="dxa"/>
          </w:tcPr>
          <w:p w14:paraId="34D9DEF4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PPV = 100%</w:t>
            </w:r>
          </w:p>
        </w:tc>
      </w:tr>
      <w:tr w:rsidR="00E278CA" w:rsidRPr="00181F8E" w14:paraId="26507D1A" w14:textId="77777777" w:rsidTr="00BD0040">
        <w:tc>
          <w:tcPr>
            <w:tcW w:w="3791" w:type="dxa"/>
          </w:tcPr>
          <w:p w14:paraId="487F95FD" w14:textId="7F3D2E9F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YBR-</w:t>
            </w:r>
          </w:p>
        </w:tc>
        <w:tc>
          <w:tcPr>
            <w:tcW w:w="3867" w:type="dxa"/>
          </w:tcPr>
          <w:p w14:paraId="61A9EE43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False Negative (FN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3867" w:type="dxa"/>
          </w:tcPr>
          <w:p w14:paraId="4F267AFF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True Negative (TN</w:t>
            </w:r>
            <w:proofErr w:type="gramStart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181F8E">
              <w:rPr>
                <w:rFonts w:ascii="Times New Roman" w:hAnsi="Times New Roman" w:cs="Times New Roman"/>
                <w:sz w:val="24"/>
                <w:szCs w:val="24"/>
              </w:rPr>
              <w:t xml:space="preserve">  53</w:t>
            </w:r>
          </w:p>
        </w:tc>
        <w:tc>
          <w:tcPr>
            <w:tcW w:w="3630" w:type="dxa"/>
          </w:tcPr>
          <w:p w14:paraId="12496FBE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NPV = 92.98%</w:t>
            </w:r>
          </w:p>
        </w:tc>
      </w:tr>
      <w:tr w:rsidR="00E278CA" w:rsidRPr="00181F8E" w14:paraId="7E020B63" w14:textId="77777777" w:rsidTr="00BD0040">
        <w:tc>
          <w:tcPr>
            <w:tcW w:w="3791" w:type="dxa"/>
          </w:tcPr>
          <w:p w14:paraId="78DC274F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7" w:type="dxa"/>
          </w:tcPr>
          <w:p w14:paraId="30DCEBE0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ensitivity = 80.95%</w:t>
            </w:r>
          </w:p>
        </w:tc>
        <w:tc>
          <w:tcPr>
            <w:tcW w:w="3867" w:type="dxa"/>
          </w:tcPr>
          <w:p w14:paraId="2651B2B0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F8E">
              <w:rPr>
                <w:rFonts w:ascii="Times New Roman" w:hAnsi="Times New Roman" w:cs="Times New Roman"/>
                <w:sz w:val="24"/>
                <w:szCs w:val="24"/>
              </w:rPr>
              <w:t>Specificity = 100%</w:t>
            </w:r>
          </w:p>
        </w:tc>
        <w:tc>
          <w:tcPr>
            <w:tcW w:w="3630" w:type="dxa"/>
          </w:tcPr>
          <w:p w14:paraId="2740DA43" w14:textId="77777777" w:rsidR="00E278CA" w:rsidRPr="00181F8E" w:rsidRDefault="00E278CA" w:rsidP="00181F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7BC702" w14:textId="77777777" w:rsidR="00E278CA" w:rsidRPr="00181F8E" w:rsidRDefault="00E278CA" w:rsidP="00181F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A8E5CE3" w14:textId="77777777" w:rsidR="00E278CA" w:rsidRPr="00181F8E" w:rsidRDefault="00E278CA" w:rsidP="00181F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B7A5FF2" w14:textId="77777777" w:rsidR="00E278CA" w:rsidRPr="00181F8E" w:rsidRDefault="00E278CA" w:rsidP="00181F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E278CA" w:rsidRPr="00181F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C95"/>
    <w:rsid w:val="000A6B4A"/>
    <w:rsid w:val="00181F8E"/>
    <w:rsid w:val="004F198F"/>
    <w:rsid w:val="007B1B89"/>
    <w:rsid w:val="007B4B05"/>
    <w:rsid w:val="00943C95"/>
    <w:rsid w:val="00B33A22"/>
    <w:rsid w:val="00DE06FB"/>
    <w:rsid w:val="00E278CA"/>
    <w:rsid w:val="00EA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DDF97"/>
  <w15:chartTrackingRefBased/>
  <w15:docId w15:val="{D16320C7-1F19-40C5-AC34-88A58F48E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ti Rizki Kinanti</dc:creator>
  <cp:keywords/>
  <dc:description/>
  <cp:lastModifiedBy>Denti Rizki Kinanti</cp:lastModifiedBy>
  <cp:revision>4</cp:revision>
  <dcterms:created xsi:type="dcterms:W3CDTF">2022-05-25T01:06:00Z</dcterms:created>
  <dcterms:modified xsi:type="dcterms:W3CDTF">2022-05-31T04:23:00Z</dcterms:modified>
</cp:coreProperties>
</file>